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17E8A" w14:textId="77777777" w:rsidR="00BD3031" w:rsidRPr="001875CE" w:rsidRDefault="00BD3031" w:rsidP="00BD3031">
      <w:pPr>
        <w:contextualSpacing/>
        <w:rPr>
          <w:b/>
        </w:rPr>
      </w:pPr>
      <w:r>
        <w:rPr>
          <w:b/>
        </w:rPr>
        <w:t>Supporting Information</w:t>
      </w:r>
    </w:p>
    <w:p w14:paraId="7F4061C0" w14:textId="77777777" w:rsidR="00BD3031" w:rsidRDefault="00BD3031" w:rsidP="00BD3031">
      <w:pPr>
        <w:contextualSpacing/>
      </w:pPr>
    </w:p>
    <w:p w14:paraId="63F2F8FC" w14:textId="77777777" w:rsidR="00BD3031" w:rsidRDefault="00BD3031" w:rsidP="00BD3031">
      <w:pPr>
        <w:contextualSpacing/>
      </w:pPr>
    </w:p>
    <w:p w14:paraId="7B46CDA9" w14:textId="77777777" w:rsidR="00BD3031" w:rsidRDefault="00BD3031" w:rsidP="00BD3031">
      <w:pPr>
        <w:contextualSpacing/>
      </w:pPr>
    </w:p>
    <w:p w14:paraId="664CBEBC" w14:textId="77777777" w:rsidR="00BD3031" w:rsidRDefault="00BD3031" w:rsidP="00BD3031">
      <w:pPr>
        <w:spacing w:line="480" w:lineRule="auto"/>
      </w:pPr>
      <w:r w:rsidRPr="00002D7B">
        <w:t xml:space="preserve">Table </w:t>
      </w:r>
      <w:r>
        <w:t>S1</w:t>
      </w:r>
      <w:r w:rsidRPr="00002D7B">
        <w:t xml:space="preserve">. </w:t>
      </w:r>
      <w:r w:rsidRPr="00002D7B">
        <w:rPr>
          <w:rFonts w:eastAsia="Times New Roman"/>
          <w:color w:val="000000"/>
          <w:lang w:eastAsia="en-US"/>
        </w:rPr>
        <w:t>Annual Transition estimates for Pegylated Interfero</w:t>
      </w:r>
      <w:r>
        <w:rPr>
          <w:rFonts w:eastAsia="Times New Roman"/>
          <w:color w:val="000000"/>
          <w:lang w:eastAsia="en-US"/>
        </w:rPr>
        <w:t>n</w:t>
      </w:r>
    </w:p>
    <w:tbl>
      <w:tblPr>
        <w:tblW w:w="91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68"/>
        <w:gridCol w:w="3132"/>
        <w:gridCol w:w="1320"/>
        <w:gridCol w:w="1320"/>
        <w:gridCol w:w="255"/>
      </w:tblGrid>
      <w:tr w:rsidR="00BD3031" w:rsidRPr="00EA6488" w14:paraId="1D0F0FB3" w14:textId="77777777" w:rsidTr="00A42A17">
        <w:trPr>
          <w:trHeight w:val="300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1355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5FF9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A0DC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3BF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D3031" w:rsidRPr="00EA6488" w14:paraId="50518B94" w14:textId="77777777" w:rsidTr="00A42A17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FC80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965C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3BCA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6B4E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6EA6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D3031" w:rsidRPr="00EA6488" w14:paraId="429600A2" w14:textId="77777777" w:rsidTr="00A42A17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8C39" w14:textId="77777777" w:rsidR="00BD3031" w:rsidRPr="00EA6488" w:rsidRDefault="00BD3031" w:rsidP="00A42A1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nitial State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5048" w14:textId="77777777" w:rsidR="00BD3031" w:rsidRPr="00EA6488" w:rsidRDefault="00BD3031" w:rsidP="00A42A1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Outcom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8B15F" w14:textId="77777777" w:rsidR="00BD3031" w:rsidRPr="00EA6488" w:rsidRDefault="00BD3031" w:rsidP="00A42A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HBeAg+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73D5" w14:textId="77777777" w:rsidR="00BD3031" w:rsidRPr="00EA6488" w:rsidRDefault="00BD3031" w:rsidP="00A42A1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HBeAg-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A8EA" w14:textId="77777777" w:rsidR="00BD3031" w:rsidRPr="00EA6488" w:rsidRDefault="00BD3031" w:rsidP="00A42A1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BD3031" w:rsidRPr="00EA6488" w14:paraId="112CB7D1" w14:textId="77777777" w:rsidTr="00A42A17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28B6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tive chronic hepatitis B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8A24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stained virological response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2725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ACC1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464C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D3031" w:rsidRPr="00EA6488" w14:paraId="3634B05E" w14:textId="77777777" w:rsidTr="00A42A17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771B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5121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2 weeks post-treatment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1E73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C36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15D0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D3031" w:rsidRPr="00EA6488" w14:paraId="3775CCD9" w14:textId="77777777" w:rsidTr="00A42A17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DDE4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234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ithdrawal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9E95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7DDE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68EB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D3031" w:rsidRPr="00EA6488" w14:paraId="51C88ECB" w14:textId="77777777" w:rsidTr="00A42A17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73A1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irrhosis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B64F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stained virological response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832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8DF9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7461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D3031" w:rsidRPr="00EA6488" w14:paraId="49B24EEC" w14:textId="77777777" w:rsidTr="00A42A17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EEC5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BA0F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2 weeks post-treatment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7A9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E971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4C9F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D3031" w:rsidRPr="00EA6488" w14:paraId="51CCA340" w14:textId="77777777" w:rsidTr="00A42A17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816F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706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ithdrawal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3A01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69F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BEEF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D3031" w:rsidRPr="00EA6488" w14:paraId="292A0D47" w14:textId="77777777" w:rsidTr="00A42A17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B295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stained Virological Response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B9EC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elapse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6AA1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586F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39223" w14:textId="77777777" w:rsidR="00BD3031" w:rsidRPr="00EA6488" w:rsidRDefault="00BD3031" w:rsidP="00A42A1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D3031" w:rsidRPr="00EA6488" w14:paraId="7DC49C3E" w14:textId="77777777" w:rsidTr="00A42A17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17FC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0B6A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DECB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B9D5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010A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D3031" w:rsidRPr="00EA6488" w14:paraId="742EAFA8" w14:textId="77777777" w:rsidTr="00A42A17">
        <w:trPr>
          <w:trHeight w:val="300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EE4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* Reference Lau et al., Marcellin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et al. and Cooksley et al. [27-29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6126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AD13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6334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D3031" w:rsidRPr="00EA6488" w14:paraId="353AFA3D" w14:textId="77777777" w:rsidTr="00A42A17">
        <w:trPr>
          <w:trHeight w:val="300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C435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A648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** Estima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e from Piratvisuth et al. [30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E89D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B431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7784" w14:textId="77777777" w:rsidR="00BD3031" w:rsidRPr="00EA6488" w:rsidRDefault="00BD3031" w:rsidP="00A42A17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</w:tbl>
    <w:p w14:paraId="329ED698" w14:textId="77777777" w:rsidR="00BD3031" w:rsidRDefault="00BD3031" w:rsidP="00BD3031">
      <w:pPr>
        <w:contextualSpacing/>
      </w:pPr>
    </w:p>
    <w:p w14:paraId="129B564B" w14:textId="77777777" w:rsidR="00BD3031" w:rsidRDefault="00BD3031" w:rsidP="00BD3031">
      <w:pPr>
        <w:contextualSpacing/>
      </w:pPr>
    </w:p>
    <w:p w14:paraId="6C4A4340" w14:textId="77777777" w:rsidR="00BD3031" w:rsidRDefault="00BD3031" w:rsidP="00BD3031">
      <w:pPr>
        <w:contextualSpacing/>
      </w:pPr>
    </w:p>
    <w:p w14:paraId="7802DD71" w14:textId="77777777" w:rsidR="00BD3031" w:rsidRDefault="00BD3031" w:rsidP="00BD3031">
      <w:pPr>
        <w:contextualSpacing/>
      </w:pPr>
    </w:p>
    <w:p w14:paraId="20F6272C" w14:textId="77777777" w:rsidR="00BD3031" w:rsidRDefault="00BD3031" w:rsidP="00BD3031">
      <w:pPr>
        <w:contextualSpacing/>
      </w:pPr>
    </w:p>
    <w:p w14:paraId="1E4984D9" w14:textId="77777777" w:rsidR="00BD3031" w:rsidRDefault="00BD3031" w:rsidP="00BD3031">
      <w:pPr>
        <w:contextualSpacing/>
      </w:pPr>
    </w:p>
    <w:p w14:paraId="057A45B6" w14:textId="77777777" w:rsidR="00BD3031" w:rsidRDefault="00BD3031" w:rsidP="00BD3031">
      <w:pPr>
        <w:contextualSpacing/>
      </w:pPr>
    </w:p>
    <w:p w14:paraId="3ED11888" w14:textId="77777777" w:rsidR="00BD3031" w:rsidRDefault="00BD3031" w:rsidP="00BD3031">
      <w:pPr>
        <w:contextualSpacing/>
      </w:pPr>
    </w:p>
    <w:p w14:paraId="76A6E2D5" w14:textId="77777777" w:rsidR="00BD3031" w:rsidRDefault="00BD3031" w:rsidP="00BD3031">
      <w:pPr>
        <w:contextualSpacing/>
      </w:pPr>
    </w:p>
    <w:p w14:paraId="7B5905E1" w14:textId="77777777" w:rsidR="00BD3031" w:rsidRDefault="00BD3031" w:rsidP="00BD3031">
      <w:pPr>
        <w:contextualSpacing/>
      </w:pPr>
    </w:p>
    <w:p w14:paraId="2143765C" w14:textId="77777777" w:rsidR="00BD3031" w:rsidRDefault="00BD3031" w:rsidP="00BD3031">
      <w:pPr>
        <w:contextualSpacing/>
      </w:pPr>
      <w:bookmarkStart w:id="0" w:name="_GoBack"/>
      <w:bookmarkEnd w:id="0"/>
    </w:p>
    <w:sectPr w:rsidR="00BD3031" w:rsidSect="00BD303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031"/>
    <w:rsid w:val="005E20A3"/>
    <w:rsid w:val="00BD3031"/>
    <w:rsid w:val="00F5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04A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031"/>
    <w:rPr>
      <w:rFonts w:ascii="Times New Roman" w:eastAsia="Batang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031"/>
    <w:rPr>
      <w:rFonts w:ascii="Times New Roman" w:eastAsia="Batang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lika Toy</dc:creator>
  <cp:keywords/>
  <dc:description/>
  <cp:lastModifiedBy>Mehlika Toy</cp:lastModifiedBy>
  <cp:revision>2</cp:revision>
  <dcterms:created xsi:type="dcterms:W3CDTF">2015-08-15T00:52:00Z</dcterms:created>
  <dcterms:modified xsi:type="dcterms:W3CDTF">2015-09-22T22:08:00Z</dcterms:modified>
</cp:coreProperties>
</file>